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i/>
          <w:sz w:val="20"/>
          <w:szCs w:val="20"/>
          <w:lang w:val="en-US"/>
        </w:rPr>
        <w:t>Supplement. Percentage of participants with headache reporting selected characteristics</w:t>
      </w:r>
      <w:r>
        <w:rPr/>
        <w:t xml:space="preserve"> (in %, with 95% CI). Weighted random sample</w:t>
      </w:r>
    </w:p>
    <w:tbl>
      <w:tblPr>
        <w:tblW w:w="4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928"/>
        <w:gridCol w:w="665"/>
        <w:gridCol w:w="665"/>
        <w:gridCol w:w="677"/>
        <w:gridCol w:w="665"/>
        <w:gridCol w:w="662"/>
        <w:gridCol w:w="667"/>
        <w:gridCol w:w="665"/>
        <w:gridCol w:w="665"/>
        <w:gridCol w:w="672"/>
        <w:gridCol w:w="665"/>
        <w:gridCol w:w="665"/>
        <w:gridCol w:w="672"/>
        <w:gridCol w:w="665"/>
        <w:gridCol w:w="665"/>
        <w:gridCol w:w="667"/>
      </w:tblGrid>
      <w:tr>
        <w:trPr>
          <w:trHeight w:val="454" w:hRule="atLeast"/>
        </w:trPr>
        <w:tc>
          <w:tcPr>
            <w:tcW w:w="1999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2007" w:type="dxa"/>
            <w:gridSpan w:val="3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</w:t>
            </w:r>
          </w:p>
        </w:tc>
        <w:tc>
          <w:tcPr>
            <w:tcW w:w="7995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e group</w:t>
            </w:r>
          </w:p>
        </w:tc>
      </w:tr>
      <w:tr>
        <w:trPr>
          <w:trHeight w:val="454" w:hRule="atLeast"/>
        </w:trPr>
        <w:tc>
          <w:tcPr>
            <w:tcW w:w="19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200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lef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994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-34 years</w:t>
            </w:r>
          </w:p>
        </w:tc>
        <w:tc>
          <w:tcPr>
            <w:tcW w:w="200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-54 years</w:t>
            </w:r>
          </w:p>
        </w:tc>
        <w:tc>
          <w:tcPr>
            <w:tcW w:w="2002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-74 years</w:t>
            </w:r>
          </w:p>
        </w:tc>
        <w:tc>
          <w:tcPr>
            <w:tcW w:w="1997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 years and more</w:t>
            </w:r>
          </w:p>
        </w:tc>
      </w:tr>
      <w:tr>
        <w:trPr>
          <w:trHeight w:val="454" w:hRule="atLeast"/>
        </w:trPr>
        <w:tc>
          <w:tcPr>
            <w:tcW w:w="1999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967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62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o-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605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56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03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o-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53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=362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131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o-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31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27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98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o-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n=176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l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74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3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center"/>
              <w:rPr/>
            </w:pPr>
            <w:r>
              <w:rPr>
                <w:sz w:val="20"/>
                <w:szCs w:val="20"/>
                <w:lang w:val="en-US"/>
              </w:rPr>
              <w:t>Wo-men</w:t>
            </w:r>
          </w:p>
          <w:p>
            <w:pPr>
              <w:pStyle w:val="Normal"/>
              <w:spacing w:lineRule="exact" w:line="240"/>
              <w:ind w:right="-108" w:hanging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=44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rPr/>
            </w:pPr>
            <w:r>
              <w:rPr>
                <w:sz w:val="20"/>
                <w:szCs w:val="20"/>
                <w:lang w:val="en-US"/>
              </w:rPr>
              <w:t xml:space="preserve">Frequency of headache 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&lt; 4 days a month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.5 (77.0, 82.1).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.3 (80.6, 88.0)</w:t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.7 (73.3, 80.1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78.1 (73.0, 84.2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81.6 (74.1, 89.1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75.8 (69.0, 82.6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84.0 (80.2, 87.8) 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85.5</w:t>
            </w:r>
          </w:p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79.5, 91.5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1 (78.3, 87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.1 (73.2, 83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.7 (76.4, 91.0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.0 (68.6, 81.4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.6 (56.9, 78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.0 (79.3, 100.0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.3 (37.5, 67.1)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-14 days a month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.6 (13.3, 17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0 (9.5, 16.5)</w:t>
            </w:r>
          </w:p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 (14.2, 20.2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5.2 (10.8, 19.6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6.5 (9.3, 23.7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4.4 (8.8, 20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6 (8.3, 14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7 (5.4, 16.0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 (7.9, 16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0 (14.4, 23.7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3 (6.6, 20.0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2 (16.1, 28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3 (14.5, 34.1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0.0</w:t>
            </w:r>
          </w:p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0.0, 20.7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1 (20.1, 48.1)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4 days a month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7.7, 22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1.1, 4.5)</w:t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1 (4.2, 8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6.6 (3.6, 9.6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.9 (0.0 4.6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9.8 (5.1, 14.5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 (2.3, 6.5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 (0.5, 7.1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8 (2.0, 7.6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9 (0.9, 4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 (0.0, 6.5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8 (0.4, 5.2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1 (1.9, 14.3)</w:t>
            </w:r>
          </w:p>
        </w:tc>
        <w:tc>
          <w:tcPr>
            <w:tcW w:w="665" w:type="dxa"/>
            <w:tcBorders/>
            <w:shd w:fill="FFFFFF" w:val="clea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6 (3.5, 23.7)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eadache Impact (HIT-6)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ne/ mild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66.7 (63.8, 69.7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76.5 (72.0, 81.0)</w:t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61.0 (57.1, 64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.7 (63.1, 74.4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81.4 (73.9, 88.9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60.0 (52.2, 67.8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8 (61.9, 71.7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.2 (65.6, 80.8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.3 (57.1, 69.5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.9</w:t>
            </w:r>
          </w:p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61.3, 72.5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77.4 (69.1, 85.7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.3 (54.1, 68.5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.2 (47.0, 69.4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.2 (52.7, 85.7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2 (37.5, 67.1)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derate/ severe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3.3 (30.3, 36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5 (20.1, 26.9)</w:t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9.0 (35.1, 42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1.3 (25.6, 37.0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18.6 (11.1, 26.1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0.0 (32.2, 47.8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2 (28.3, 38.1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.8 (19.2, 34.4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7 (30.5, 42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1 (27.5, 38.7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2.6 (14.3, 30.9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7 (31.5, 45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8 (30.6, 53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8</w:t>
            </w:r>
          </w:p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14.3, 47.3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.8 (34.0, 63.6)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requency of analgesic use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&lt; 2 days a month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3 (40.2, 46.4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2 (50.1, 60.3)</w:t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.4 (32.6, 40.2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50.2 (44.1, 56.3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5</w:t>
            </w:r>
          </w:p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(53.2, 71.9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2.2 (34.4, 50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0 (37.9, 48.1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2 (42.6, 59.8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4 (32.1, 44.7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.4 (32.6, 44.2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.1 (43.2, 63.0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.2 (23.4, 37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40.8 (29.6, 52.0) 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6 (37.8, 73.4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8 (18.0, 45.6)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firstLine="18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-10 days a month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.8 (88.1, 93.9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.0 (35.9, 46.1)</w:t>
            </w:r>
          </w:p>
        </w:tc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.5 (52.5, 60.5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7.7 (41.6, 53.8)</w:t>
            </w:r>
          </w:p>
        </w:tc>
        <w:tc>
          <w:tcPr>
            <w:tcW w:w="66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7.5 (28.2, 46.9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54.4 (46.5, 62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.6 (46.5, 56.8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6 (37.1, 54.1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9 (48.5, 61.3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 (48.2, 60.0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6 (29.9, 49.3)</w:t>
            </w:r>
          </w:p>
        </w:tc>
        <w:tc>
          <w:tcPr>
            <w:tcW w:w="672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.2 (55.1, 69.4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42.3</w:t>
            </w:r>
          </w:p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31.1, 53.6)</w:t>
            </w:r>
          </w:p>
        </w:tc>
        <w:tc>
          <w:tcPr>
            <w:tcW w:w="665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 (16.4, 50.2)</w:t>
            </w:r>
          </w:p>
        </w:tc>
        <w:tc>
          <w:tcPr>
            <w:tcW w:w="667" w:type="dxa"/>
            <w:tcBorders/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.7 (32.9, 62.5)</w:t>
            </w:r>
          </w:p>
        </w:tc>
      </w:tr>
      <w:tr>
        <w:trPr>
          <w:trHeight w:val="454" w:hRule="atLeast"/>
        </w:trPr>
        <w:tc>
          <w:tcPr>
            <w:tcW w:w="10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ind w:right="-108" w:hanging="0"/>
              <w:jc w:val="center"/>
              <w:rPr>
                <w:rFonts w:ascii="Calibri" w:hAnsi="Calibri" w:eastAsia="Calibri" w:cs="Calibri"/>
                <w:sz w:val="20"/>
                <w:szCs w:val="20"/>
                <w:lang w:val="en-US"/>
              </w:rPr>
            </w:pPr>
            <w:r>
              <w:rPr>
                <w:rFonts w:eastAsia="Calibri" w:cs="Calibri" w:ascii="Calibri" w:hAnsi="Calibri"/>
                <w:sz w:val="20"/>
                <w:szCs w:val="20"/>
                <w:lang w:val="en-US"/>
              </w:rPr>
            </w:r>
          </w:p>
        </w:tc>
        <w:tc>
          <w:tcPr>
            <w:tcW w:w="92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right="-108" w:firstLine="18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gt;10 days a month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9 (4.4, 7.4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 (1.8, 5.8)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1 (5.1, 9.1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2.1 (0.0, 3.9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right="-33" w:hanging="0"/>
              <w:jc w:val="right"/>
              <w:rPr/>
            </w:pPr>
            <w:r>
              <w:rPr>
                <w:sz w:val="20"/>
                <w:szCs w:val="20"/>
                <w:lang w:val="en-US"/>
              </w:rPr>
              <w:t>3.4 (0.0, 6.3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4 (3.1, 7.7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 (0.0, 6.2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8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7 (3.5 9.9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 (4.4, 10.6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 (2.1, 12.5)</w:t>
            </w:r>
          </w:p>
        </w:tc>
        <w:tc>
          <w:tcPr>
            <w:tcW w:w="6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6 (3.7, 11.5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9 (8.4, 25.5)</w:t>
            </w:r>
          </w:p>
        </w:tc>
        <w:tc>
          <w:tcPr>
            <w:tcW w:w="66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.1 (0.0, 22.4)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ind w:left="-107" w:hanging="0"/>
              <w:jc w:val="right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5 (8.6, 32.4)</w:t>
            </w:r>
          </w:p>
        </w:tc>
      </w:tr>
    </w:tbl>
    <w:p>
      <w:pPr>
        <w:pStyle w:val="Normal"/>
        <w:spacing w:lineRule="auto" w:line="480" w:before="240" w:after="0"/>
        <w:rPr/>
      </w:pPr>
      <w:r>
        <w:rPr>
          <w:sz w:val="20"/>
          <w:szCs w:val="20"/>
          <w:lang w:val="en-US"/>
        </w:rPr>
        <w:t xml:space="preserve">HIT-6, Headache Impact Test-6; CI, confidence interval. 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3T12:11:00Z</dcterms:created>
  <dc:creator>Müller, Britta</dc:creator>
  <dc:description/>
  <dc:language>en-US</dc:language>
  <cp:lastModifiedBy>Britta Müller</cp:lastModifiedBy>
  <cp:lastPrinted>2019-04-12T13:58:00Z</cp:lastPrinted>
  <dcterms:modified xsi:type="dcterms:W3CDTF">2019-07-03T12:11:00Z</dcterms:modified>
  <cp:revision>2</cp:revision>
  <dc:subject/>
  <dc:title/>
</cp:coreProperties>
</file>